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845" w:rsidRPr="00BE737C" w:rsidRDefault="008D6845" w:rsidP="008D684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E737C">
        <w:rPr>
          <w:rFonts w:ascii="Times New Roman" w:hAnsi="Times New Roman"/>
          <w:b/>
          <w:sz w:val="20"/>
          <w:szCs w:val="20"/>
        </w:rPr>
        <w:t>Table S</w:t>
      </w:r>
      <w:r w:rsidR="00E83710">
        <w:rPr>
          <w:rFonts w:ascii="Times New Roman" w:hAnsi="Times New Roman"/>
          <w:b/>
          <w:sz w:val="20"/>
          <w:szCs w:val="20"/>
        </w:rPr>
        <w:t>5</w:t>
      </w:r>
      <w:r w:rsidR="0080779A" w:rsidRPr="00BE737C">
        <w:rPr>
          <w:rFonts w:ascii="Times New Roman" w:hAnsi="Times New Roman"/>
          <w:b/>
          <w:sz w:val="20"/>
          <w:szCs w:val="20"/>
        </w:rPr>
        <w:t>.</w:t>
      </w:r>
      <w:r w:rsidRPr="00BE737C">
        <w:rPr>
          <w:rFonts w:ascii="Times New Roman" w:hAnsi="Times New Roman"/>
          <w:sz w:val="20"/>
          <w:szCs w:val="20"/>
        </w:rPr>
        <w:t xml:space="preserve"> Genotype variation found from the models analysing the Swiss and Madagascan trials independently.</w:t>
      </w:r>
    </w:p>
    <w:p w:rsidR="008D6845" w:rsidRPr="00BE737C" w:rsidRDefault="008D6845" w:rsidP="008D6845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61"/>
        <w:gridCol w:w="1249"/>
        <w:gridCol w:w="1180"/>
        <w:gridCol w:w="1166"/>
        <w:gridCol w:w="1414"/>
        <w:gridCol w:w="1150"/>
        <w:gridCol w:w="1222"/>
      </w:tblGrid>
      <w:tr w:rsidR="00A72EA2" w:rsidRPr="00BE737C" w:rsidTr="00D44FC6">
        <w:tc>
          <w:tcPr>
            <w:tcW w:w="1867" w:type="dxa"/>
          </w:tcPr>
          <w:p w:rsidR="00A72EA2" w:rsidRPr="00BE737C" w:rsidRDefault="00A72EA2" w:rsidP="00A72EA2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</w:tcPr>
          <w:p w:rsidR="00A72EA2" w:rsidRPr="00BE737C" w:rsidRDefault="00A72EA2" w:rsidP="00A72EA2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2" w:type="dxa"/>
          </w:tcPr>
          <w:p w:rsidR="00A72EA2" w:rsidRPr="00BE737C" w:rsidRDefault="00A72EA2" w:rsidP="00A72EA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E73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lant leaf dry weight (g</w:t>
            </w:r>
            <w:r w:rsidR="005D603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52" w:type="dxa"/>
          </w:tcPr>
          <w:p w:rsidR="00A72EA2" w:rsidRPr="00BE737C" w:rsidRDefault="00A72EA2" w:rsidP="00A72EA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E73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Leaf yield kg/ha</w:t>
            </w:r>
          </w:p>
        </w:tc>
        <w:tc>
          <w:tcPr>
            <w:tcW w:w="1414" w:type="dxa"/>
          </w:tcPr>
          <w:p w:rsidR="00A72EA2" w:rsidRPr="00BE737C" w:rsidRDefault="00A72EA2" w:rsidP="00A72EA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E73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rtemisinin concentration (µg/mg)</w:t>
            </w:r>
          </w:p>
        </w:tc>
        <w:tc>
          <w:tcPr>
            <w:tcW w:w="1152" w:type="dxa"/>
          </w:tcPr>
          <w:p w:rsidR="00A72EA2" w:rsidRPr="00BE737C" w:rsidRDefault="00A72EA2" w:rsidP="00A72EA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E73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Yield kg/ha</w:t>
            </w:r>
          </w:p>
        </w:tc>
        <w:tc>
          <w:tcPr>
            <w:tcW w:w="1223" w:type="dxa"/>
          </w:tcPr>
          <w:p w:rsidR="00A72EA2" w:rsidRPr="00BE737C" w:rsidRDefault="00A72EA2" w:rsidP="00A72EA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E73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verage height (cm)</w:t>
            </w:r>
          </w:p>
        </w:tc>
      </w:tr>
      <w:tr w:rsidR="00A72EA2" w:rsidRPr="00BE737C" w:rsidTr="00D44FC6">
        <w:tc>
          <w:tcPr>
            <w:tcW w:w="1867" w:type="dxa"/>
          </w:tcPr>
          <w:p w:rsidR="00A72EA2" w:rsidRPr="00BE737C" w:rsidRDefault="00A72EA2" w:rsidP="0001411C">
            <w:pPr>
              <w:rPr>
                <w:rFonts w:ascii="Times New Roman" w:hAnsi="Times New Roman"/>
                <w:sz w:val="20"/>
                <w:szCs w:val="20"/>
              </w:rPr>
            </w:pPr>
            <w:r w:rsidRPr="00BE73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="0001411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witzerland</w:t>
            </w:r>
          </w:p>
        </w:tc>
        <w:tc>
          <w:tcPr>
            <w:tcW w:w="1252" w:type="dxa"/>
          </w:tcPr>
          <w:p w:rsidR="00A72EA2" w:rsidRPr="00BE737C" w:rsidRDefault="00A72EA2" w:rsidP="00A72EA2">
            <w:pPr>
              <w:rPr>
                <w:rFonts w:ascii="Times New Roman" w:hAnsi="Times New Roman"/>
                <w:sz w:val="20"/>
                <w:szCs w:val="20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182" w:type="dxa"/>
            <w:vAlign w:val="bottom"/>
          </w:tcPr>
          <w:p w:rsidR="00A72EA2" w:rsidRPr="00BE737C" w:rsidRDefault="00A72EA2" w:rsidP="006D3F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0.17*</w:t>
            </w:r>
            <w:r w:rsidR="001133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52" w:type="dxa"/>
            <w:vAlign w:val="bottom"/>
          </w:tcPr>
          <w:p w:rsidR="00A72EA2" w:rsidRPr="00BE737C" w:rsidRDefault="00A72EA2" w:rsidP="006D3F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8269.00*</w:t>
            </w:r>
          </w:p>
        </w:tc>
        <w:tc>
          <w:tcPr>
            <w:tcW w:w="1414" w:type="dxa"/>
            <w:vAlign w:val="bottom"/>
          </w:tcPr>
          <w:p w:rsidR="00A72EA2" w:rsidRPr="00BE737C" w:rsidRDefault="00A72EA2" w:rsidP="006D3F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3**</w:t>
            </w:r>
            <w:r w:rsidR="001133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52" w:type="dxa"/>
            <w:vAlign w:val="bottom"/>
          </w:tcPr>
          <w:p w:rsidR="00A72EA2" w:rsidRPr="00BE737C" w:rsidRDefault="00A72EA2" w:rsidP="006D3F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22**</w:t>
            </w:r>
            <w:r w:rsidR="001133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23" w:type="dxa"/>
            <w:vAlign w:val="bottom"/>
          </w:tcPr>
          <w:p w:rsidR="00A72EA2" w:rsidRPr="00BE737C" w:rsidRDefault="00A72EA2" w:rsidP="006D3F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3.38**</w:t>
            </w:r>
            <w:r w:rsidR="001133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A72EA2" w:rsidRPr="00BE737C" w:rsidTr="00D44FC6">
        <w:tc>
          <w:tcPr>
            <w:tcW w:w="1867" w:type="dxa"/>
          </w:tcPr>
          <w:p w:rsidR="00A72EA2" w:rsidRPr="00BE737C" w:rsidRDefault="00A72EA2" w:rsidP="00A72E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A72EA2" w:rsidRPr="00BE737C" w:rsidRDefault="00A72EA2" w:rsidP="00A72EA2">
            <w:pPr>
              <w:rPr>
                <w:rFonts w:ascii="Times New Roman" w:hAnsi="Times New Roman"/>
                <w:sz w:val="20"/>
                <w:szCs w:val="20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sidual</w:t>
            </w:r>
          </w:p>
        </w:tc>
        <w:tc>
          <w:tcPr>
            <w:tcW w:w="1182" w:type="dxa"/>
            <w:vAlign w:val="bottom"/>
          </w:tcPr>
          <w:p w:rsidR="00A72EA2" w:rsidRPr="00BE737C" w:rsidRDefault="00A72EA2" w:rsidP="006D3F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0.81</w:t>
            </w:r>
          </w:p>
        </w:tc>
        <w:tc>
          <w:tcPr>
            <w:tcW w:w="1152" w:type="dxa"/>
            <w:vAlign w:val="bottom"/>
          </w:tcPr>
          <w:p w:rsidR="00A72EA2" w:rsidRPr="00BE737C" w:rsidRDefault="00A72EA2" w:rsidP="006D3F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1345.00</w:t>
            </w:r>
          </w:p>
        </w:tc>
        <w:tc>
          <w:tcPr>
            <w:tcW w:w="1414" w:type="dxa"/>
            <w:vAlign w:val="bottom"/>
          </w:tcPr>
          <w:p w:rsidR="00A72EA2" w:rsidRPr="00BE737C" w:rsidRDefault="00A72EA2" w:rsidP="006D3F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152" w:type="dxa"/>
            <w:vAlign w:val="bottom"/>
          </w:tcPr>
          <w:p w:rsidR="00A72EA2" w:rsidRPr="00BE737C" w:rsidRDefault="00A72EA2" w:rsidP="006D3F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42</w:t>
            </w:r>
          </w:p>
        </w:tc>
        <w:tc>
          <w:tcPr>
            <w:tcW w:w="1223" w:type="dxa"/>
            <w:vAlign w:val="bottom"/>
          </w:tcPr>
          <w:p w:rsidR="00A72EA2" w:rsidRPr="00BE737C" w:rsidRDefault="00A72EA2" w:rsidP="006D3F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1.41</w:t>
            </w:r>
          </w:p>
        </w:tc>
      </w:tr>
      <w:tr w:rsidR="00A72EA2" w:rsidRPr="00BE737C" w:rsidTr="00D44FC6">
        <w:tc>
          <w:tcPr>
            <w:tcW w:w="1867" w:type="dxa"/>
          </w:tcPr>
          <w:p w:rsidR="00A72EA2" w:rsidRPr="00BE737C" w:rsidRDefault="0001411C" w:rsidP="0001411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adagascar</w:t>
            </w:r>
          </w:p>
        </w:tc>
        <w:tc>
          <w:tcPr>
            <w:tcW w:w="1252" w:type="dxa"/>
          </w:tcPr>
          <w:p w:rsidR="00A72EA2" w:rsidRPr="00BE737C" w:rsidRDefault="00A72EA2" w:rsidP="00A72EA2">
            <w:pPr>
              <w:rPr>
                <w:rFonts w:ascii="Times New Roman" w:hAnsi="Times New Roman"/>
                <w:sz w:val="20"/>
                <w:szCs w:val="20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182" w:type="dxa"/>
            <w:vAlign w:val="bottom"/>
          </w:tcPr>
          <w:p w:rsidR="00A72EA2" w:rsidRPr="00BE737C" w:rsidRDefault="00A72EA2" w:rsidP="006748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1.19*</w:t>
            </w:r>
            <w:r w:rsidR="001133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52" w:type="dxa"/>
            <w:vAlign w:val="bottom"/>
          </w:tcPr>
          <w:p w:rsidR="00A72EA2" w:rsidRPr="00BE737C" w:rsidRDefault="00A72EA2" w:rsidP="006748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217.00*</w:t>
            </w:r>
            <w:r w:rsidR="001133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4" w:type="dxa"/>
            <w:vAlign w:val="bottom"/>
          </w:tcPr>
          <w:p w:rsidR="00A72EA2" w:rsidRPr="00BE737C" w:rsidRDefault="00A72EA2" w:rsidP="006748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2**</w:t>
            </w:r>
            <w:r w:rsidR="001133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52" w:type="dxa"/>
            <w:vAlign w:val="bottom"/>
          </w:tcPr>
          <w:p w:rsidR="00A72EA2" w:rsidRPr="00BE737C" w:rsidRDefault="00A72EA2" w:rsidP="006748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73**</w:t>
            </w:r>
            <w:r w:rsidR="001133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23" w:type="dxa"/>
            <w:vAlign w:val="bottom"/>
          </w:tcPr>
          <w:p w:rsidR="00A72EA2" w:rsidRPr="00BE737C" w:rsidRDefault="00A72EA2" w:rsidP="006748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9.99**</w:t>
            </w:r>
            <w:r w:rsidR="001133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A72EA2" w:rsidRPr="00BE737C" w:rsidTr="00D44FC6">
        <w:tc>
          <w:tcPr>
            <w:tcW w:w="1867" w:type="dxa"/>
          </w:tcPr>
          <w:p w:rsidR="00A72EA2" w:rsidRPr="00BE737C" w:rsidRDefault="00A72EA2" w:rsidP="00A72E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A72EA2" w:rsidRPr="00BE737C" w:rsidRDefault="00A72EA2" w:rsidP="00A72EA2">
            <w:pPr>
              <w:rPr>
                <w:rFonts w:ascii="Times New Roman" w:hAnsi="Times New Roman"/>
                <w:sz w:val="20"/>
                <w:szCs w:val="20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sidual</w:t>
            </w:r>
          </w:p>
        </w:tc>
        <w:tc>
          <w:tcPr>
            <w:tcW w:w="1182" w:type="dxa"/>
            <w:vAlign w:val="bottom"/>
          </w:tcPr>
          <w:p w:rsidR="00A72EA2" w:rsidRPr="00BE737C" w:rsidRDefault="00A72EA2" w:rsidP="006748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9.07</w:t>
            </w:r>
          </w:p>
        </w:tc>
        <w:tc>
          <w:tcPr>
            <w:tcW w:w="1152" w:type="dxa"/>
            <w:vAlign w:val="bottom"/>
          </w:tcPr>
          <w:p w:rsidR="00A72EA2" w:rsidRPr="00BE737C" w:rsidRDefault="00A72EA2" w:rsidP="006748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4218.00</w:t>
            </w:r>
          </w:p>
        </w:tc>
        <w:tc>
          <w:tcPr>
            <w:tcW w:w="1414" w:type="dxa"/>
            <w:vAlign w:val="bottom"/>
          </w:tcPr>
          <w:p w:rsidR="00A72EA2" w:rsidRPr="00BE737C" w:rsidRDefault="00A72EA2" w:rsidP="006748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52" w:type="dxa"/>
            <w:vAlign w:val="bottom"/>
          </w:tcPr>
          <w:p w:rsidR="00A72EA2" w:rsidRPr="00BE737C" w:rsidRDefault="00A72EA2" w:rsidP="006748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95</w:t>
            </w:r>
          </w:p>
        </w:tc>
        <w:tc>
          <w:tcPr>
            <w:tcW w:w="1223" w:type="dxa"/>
            <w:vAlign w:val="bottom"/>
          </w:tcPr>
          <w:p w:rsidR="00A72EA2" w:rsidRPr="00BE737C" w:rsidRDefault="00A72EA2" w:rsidP="006748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E73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4.10</w:t>
            </w:r>
          </w:p>
        </w:tc>
      </w:tr>
    </w:tbl>
    <w:p w:rsidR="00A72EA2" w:rsidRPr="00BE737C" w:rsidRDefault="00A72EA2" w:rsidP="00A72EA2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11335A" w:rsidRPr="00753096" w:rsidRDefault="0011335A" w:rsidP="0011335A">
      <w:pPr>
        <w:spacing w:line="480" w:lineRule="auto"/>
        <w:rPr>
          <w:rFonts w:ascii="Times New Roman" w:hAnsi="Times New Roman"/>
          <w:sz w:val="20"/>
          <w:szCs w:val="20"/>
        </w:rPr>
      </w:pPr>
      <w:r w:rsidRPr="00753096">
        <w:rPr>
          <w:rFonts w:ascii="Times New Roman" w:hAnsi="Times New Roman"/>
          <w:sz w:val="20"/>
          <w:szCs w:val="20"/>
        </w:rPr>
        <w:t>* indicates significance at 0.05 level</w:t>
      </w:r>
      <w:r>
        <w:rPr>
          <w:rFonts w:ascii="Times New Roman" w:hAnsi="Times New Roman"/>
          <w:sz w:val="20"/>
          <w:szCs w:val="20"/>
        </w:rPr>
        <w:t>, ** indicates significance at 0.01 level, *** indicates significance at 0.001 and ****</w:t>
      </w:r>
      <w:r w:rsidRPr="00232FE4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ndicates significance at &lt;0.001</w:t>
      </w:r>
    </w:p>
    <w:p w:rsidR="00055519" w:rsidRPr="00BE737C" w:rsidRDefault="00055519" w:rsidP="0011335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sectPr w:rsidR="00055519" w:rsidRPr="00BE737C" w:rsidSect="00A72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D5741"/>
    <w:rsid w:val="0001411C"/>
    <w:rsid w:val="00055519"/>
    <w:rsid w:val="00083CF2"/>
    <w:rsid w:val="00096316"/>
    <w:rsid w:val="000E1ECF"/>
    <w:rsid w:val="0011335A"/>
    <w:rsid w:val="001134FC"/>
    <w:rsid w:val="0013392D"/>
    <w:rsid w:val="00184B89"/>
    <w:rsid w:val="00185498"/>
    <w:rsid w:val="001A3DDD"/>
    <w:rsid w:val="001B0E63"/>
    <w:rsid w:val="00202320"/>
    <w:rsid w:val="00222D30"/>
    <w:rsid w:val="00251A3B"/>
    <w:rsid w:val="00253995"/>
    <w:rsid w:val="00273E49"/>
    <w:rsid w:val="002958F8"/>
    <w:rsid w:val="002A7F81"/>
    <w:rsid w:val="002D5741"/>
    <w:rsid w:val="002D5A18"/>
    <w:rsid w:val="003103EA"/>
    <w:rsid w:val="003322A6"/>
    <w:rsid w:val="003B2CD7"/>
    <w:rsid w:val="003E66AB"/>
    <w:rsid w:val="004236DE"/>
    <w:rsid w:val="004E0640"/>
    <w:rsid w:val="0054031F"/>
    <w:rsid w:val="005960D2"/>
    <w:rsid w:val="005C4FC5"/>
    <w:rsid w:val="005D5AAE"/>
    <w:rsid w:val="005D603A"/>
    <w:rsid w:val="005F0C35"/>
    <w:rsid w:val="005F3FA9"/>
    <w:rsid w:val="00681401"/>
    <w:rsid w:val="00681A69"/>
    <w:rsid w:val="006E240C"/>
    <w:rsid w:val="006F03D1"/>
    <w:rsid w:val="00762AEF"/>
    <w:rsid w:val="0080779A"/>
    <w:rsid w:val="00853D09"/>
    <w:rsid w:val="008C0B1F"/>
    <w:rsid w:val="008C1A32"/>
    <w:rsid w:val="008D6845"/>
    <w:rsid w:val="009B0980"/>
    <w:rsid w:val="009D1C14"/>
    <w:rsid w:val="00A3065D"/>
    <w:rsid w:val="00A72EA2"/>
    <w:rsid w:val="00AB3030"/>
    <w:rsid w:val="00AB6D2C"/>
    <w:rsid w:val="00AE5099"/>
    <w:rsid w:val="00B13504"/>
    <w:rsid w:val="00BE737C"/>
    <w:rsid w:val="00BF3AD4"/>
    <w:rsid w:val="00C64C0C"/>
    <w:rsid w:val="00D44FC6"/>
    <w:rsid w:val="00D529D1"/>
    <w:rsid w:val="00DD6919"/>
    <w:rsid w:val="00E20A69"/>
    <w:rsid w:val="00E83710"/>
    <w:rsid w:val="00E83A64"/>
    <w:rsid w:val="00E8467D"/>
    <w:rsid w:val="00F1750B"/>
    <w:rsid w:val="00FF3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92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7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0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0B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83A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2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517</dc:creator>
  <cp:lastModifiedBy>tt517</cp:lastModifiedBy>
  <cp:revision>2</cp:revision>
  <cp:lastPrinted>2012-06-27T08:11:00Z</cp:lastPrinted>
  <dcterms:created xsi:type="dcterms:W3CDTF">2013-02-27T15:42:00Z</dcterms:created>
  <dcterms:modified xsi:type="dcterms:W3CDTF">2013-02-27T15:42:00Z</dcterms:modified>
</cp:coreProperties>
</file>